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9B3E0" w14:textId="313788D1" w:rsidR="00C6173E" w:rsidRDefault="002D2E1F" w:rsidP="006D6CD6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>
        <w:t>SUPPLEMENTARY TABLE</w:t>
      </w:r>
      <w:r w:rsidR="006D6CD6">
        <w:t xml:space="preserve"> </w:t>
      </w:r>
      <w:r w:rsidR="00847EBA">
        <w:t>3.</w:t>
      </w:r>
    </w:p>
    <w:p w14:paraId="3A888E12" w14:textId="05D0655E" w:rsidR="00847EBA" w:rsidRDefault="00893A6B" w:rsidP="00847EBA">
      <w:r w:rsidRPr="002D2E1F">
        <w:t>Antibodies used this study</w:t>
      </w:r>
      <w:r>
        <w:t>.</w:t>
      </w:r>
    </w:p>
    <w:p w14:paraId="26CD686B" w14:textId="77777777" w:rsidR="00893A6B" w:rsidRPr="00847EBA" w:rsidRDefault="00893A6B" w:rsidP="00847EBA"/>
    <w:tbl>
      <w:tblPr>
        <w:tblStyle w:val="a1"/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5295"/>
        <w:gridCol w:w="1065"/>
        <w:gridCol w:w="2340"/>
      </w:tblGrid>
      <w:tr w:rsidR="00C6173E" w14:paraId="375AB7A2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D24F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bookmarkStart w:id="0" w:name="_cz1jozdsqbui" w:colFirst="0" w:colLast="0"/>
            <w:bookmarkEnd w:id="0"/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091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F8B8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640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/Origin</w:t>
            </w:r>
          </w:p>
        </w:tc>
      </w:tr>
      <w:tr w:rsidR="00C6173E" w14:paraId="2B41C9F0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94F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GFP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F29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monoclonal against GFP, clones 7.1/ 13.1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3DAF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5BE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14460001 -Roche</w:t>
            </w:r>
          </w:p>
        </w:tc>
      </w:tr>
      <w:tr w:rsidR="004120B9" w14:paraId="7719EF56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D1D5" w14:textId="1D5BFE08" w:rsidR="004120B9" w:rsidRDefault="004120B9">
            <w:pPr>
              <w:widowControl w:val="0"/>
              <w:rPr>
                <w:sz w:val="22"/>
                <w:szCs w:val="22"/>
              </w:rPr>
            </w:pPr>
            <w:r w:rsidRPr="00C76C8B">
              <w:rPr>
                <w:rFonts w:ascii="Cambria Math" w:hAnsi="Cambria Math" w:cs="Cambria Math"/>
                <w:sz w:val="22"/>
                <w:szCs w:val="22"/>
              </w:rPr>
              <w:t>𝛼</w:t>
            </w:r>
            <w:r>
              <w:rPr>
                <w:sz w:val="22"/>
                <w:szCs w:val="22"/>
              </w:rPr>
              <w:t xml:space="preserve"> GFP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9DC3" w14:textId="4179A1B2" w:rsidR="004120B9" w:rsidRDefault="004120B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olyclonal antibody against GFP</w:t>
            </w:r>
            <w:r w:rsidR="00D843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IRDye-800 conjugated</w:t>
            </w:r>
            <w:r w:rsidR="00C226A2">
              <w:rPr>
                <w:sz w:val="22"/>
                <w:szCs w:val="22"/>
              </w:rPr>
              <w:t>, used to reveal Snf1-GFP</w:t>
            </w:r>
            <w:r w:rsidR="00D84303">
              <w:rPr>
                <w:sz w:val="22"/>
                <w:szCs w:val="22"/>
              </w:rPr>
              <w:t>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2353" w14:textId="2F237E73" w:rsidR="004120B9" w:rsidRDefault="00C76C8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</w:t>
            </w:r>
            <w:r w:rsidR="00C226A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E6B1" w14:textId="525D2842" w:rsidR="004120B9" w:rsidRPr="00C226A2" w:rsidRDefault="004120B9" w:rsidP="00C226A2">
            <w:pPr>
              <w:rPr>
                <w:sz w:val="22"/>
                <w:szCs w:val="22"/>
              </w:rPr>
            </w:pPr>
            <w:r w:rsidRPr="00C226A2">
              <w:rPr>
                <w:sz w:val="22"/>
                <w:szCs w:val="22"/>
              </w:rPr>
              <w:t>600-132-215</w:t>
            </w:r>
            <w:r w:rsidR="00C76C8B">
              <w:rPr>
                <w:sz w:val="22"/>
                <w:szCs w:val="22"/>
              </w:rPr>
              <w:t xml:space="preserve"> -</w:t>
            </w:r>
            <w:r w:rsidR="00C76C8B" w:rsidRPr="00C226A2">
              <w:rPr>
                <w:sz w:val="22"/>
                <w:szCs w:val="22"/>
              </w:rPr>
              <w:t>Rockland</w:t>
            </w:r>
          </w:p>
        </w:tc>
      </w:tr>
      <w:tr w:rsidR="00C6173E" w14:paraId="7022925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D80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Fla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38B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antibody against Flag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EE6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5736" w14:textId="77777777" w:rsidR="00C6173E" w:rsidRDefault="003E724B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165 - Sigma</w:t>
            </w:r>
          </w:p>
        </w:tc>
      </w:tr>
      <w:tr w:rsidR="00C6173E" w14:paraId="022828E6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4BF5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𝛼 </w:t>
            </w:r>
            <w:proofErr w:type="spellStart"/>
            <w:r>
              <w:rPr>
                <w:sz w:val="22"/>
                <w:szCs w:val="22"/>
              </w:rPr>
              <w:t>pAMPK</w:t>
            </w:r>
            <w:proofErr w:type="spellEnd"/>
            <w:r>
              <w:rPr>
                <w:sz w:val="22"/>
                <w:szCs w:val="22"/>
              </w:rPr>
              <w:t xml:space="preserve"> / pSnf1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E32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polyclonal antibody against Thr172-phosphorylated human AMPKα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01D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CD3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535 – Cell Signaling Technology</w:t>
            </w:r>
          </w:p>
        </w:tc>
      </w:tr>
      <w:tr w:rsidR="00C6173E" w14:paraId="6464BC9E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AD56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𝛼 </w:t>
            </w:r>
            <w:proofErr w:type="spellStart"/>
            <w:r>
              <w:rPr>
                <w:sz w:val="22"/>
                <w:szCs w:val="22"/>
              </w:rPr>
              <w:t>polyHis</w:t>
            </w:r>
            <w:proofErr w:type="spellEnd"/>
            <w:r>
              <w:rPr>
                <w:sz w:val="22"/>
                <w:szCs w:val="22"/>
              </w:rPr>
              <w:t xml:space="preserve"> ta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9569" w14:textId="1E68A830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monoclonal antibody to reveal </w:t>
            </w:r>
            <w:r w:rsidR="00C226A2">
              <w:rPr>
                <w:sz w:val="22"/>
                <w:szCs w:val="22"/>
              </w:rPr>
              <w:t xml:space="preserve">poly-His-tagged proteins incl. </w:t>
            </w:r>
            <w:r>
              <w:rPr>
                <w:sz w:val="22"/>
                <w:szCs w:val="22"/>
              </w:rPr>
              <w:t>Snf1 (contains a stretch of 13 His residues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AD7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A3A6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29 - Sigma</w:t>
            </w:r>
          </w:p>
        </w:tc>
      </w:tr>
      <w:tr w:rsidR="00C6173E" w14:paraId="708B5917" w14:textId="77777777"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E4C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Ubiquitin</w:t>
            </w:r>
          </w:p>
        </w:tc>
        <w:tc>
          <w:tcPr>
            <w:tcW w:w="5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5592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onoclonal antibody against ubiquitin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B37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4FA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D1 - Santa Cruz</w:t>
            </w:r>
          </w:p>
        </w:tc>
      </w:tr>
      <w:tr w:rsidR="00C6173E" w14:paraId="5F017CEB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BEDE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Rabbit Ig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19B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secondary antibody against Rabbit IgG (HRP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B3B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EBC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154 - Sigma</w:t>
            </w:r>
          </w:p>
        </w:tc>
      </w:tr>
      <w:tr w:rsidR="00C6173E" w14:paraId="3F5D2F0F" w14:textId="7777777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1E7C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𝛼 Mouse IgG</w:t>
            </w:r>
          </w:p>
        </w:tc>
        <w:tc>
          <w:tcPr>
            <w:tcW w:w="5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501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secondary antibody against Mouse IgG (HRP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626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511B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278 - Sigma</w:t>
            </w:r>
          </w:p>
        </w:tc>
      </w:tr>
    </w:tbl>
    <w:p w14:paraId="5C03F77C" w14:textId="579DD804" w:rsidR="00CD32ED" w:rsidRPr="00702FDC" w:rsidRDefault="00CD32ED" w:rsidP="00550A85">
      <w:pPr>
        <w:rPr>
          <w:sz w:val="22"/>
          <w:szCs w:val="22"/>
        </w:rPr>
      </w:pPr>
      <w:bookmarkStart w:id="1" w:name="_feuhyu21r9g3" w:colFirst="0" w:colLast="0"/>
      <w:bookmarkStart w:id="2" w:name="_GoBack"/>
      <w:bookmarkEnd w:id="1"/>
      <w:bookmarkEnd w:id="2"/>
    </w:p>
    <w:sectPr w:rsidR="00CD32ED" w:rsidRPr="00702FDC" w:rsidSect="00D031EC">
      <w:footerReference w:type="even" r:id="rId8"/>
      <w:footerReference w:type="default" r:id="rId9"/>
      <w:pgSz w:w="12240" w:h="15840"/>
      <w:pgMar w:top="1418" w:right="1202" w:bottom="1418" w:left="1259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17A25" w14:textId="77777777" w:rsidR="00A13F66" w:rsidRDefault="00A13F66">
      <w:r>
        <w:separator/>
      </w:r>
    </w:p>
  </w:endnote>
  <w:endnote w:type="continuationSeparator" w:id="0">
    <w:p w14:paraId="348A4571" w14:textId="77777777" w:rsidR="00A13F66" w:rsidRDefault="00A13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E072D" w14:textId="351743C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1F61">
      <w:rPr>
        <w:noProof/>
        <w:color w:val="000000"/>
      </w:rPr>
      <w:t>1</w:t>
    </w:r>
    <w:r>
      <w:rPr>
        <w:color w:val="000000"/>
      </w:rPr>
      <w:fldChar w:fldCharType="end"/>
    </w:r>
  </w:p>
  <w:p w14:paraId="14B63BC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849B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3902E0D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4E94D" w14:textId="77777777" w:rsidR="00A13F66" w:rsidRDefault="00A13F66">
      <w:r>
        <w:separator/>
      </w:r>
    </w:p>
  </w:footnote>
  <w:footnote w:type="continuationSeparator" w:id="0">
    <w:p w14:paraId="091EF704" w14:textId="77777777" w:rsidR="00A13F66" w:rsidRDefault="00A13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75AFA"/>
    <w:multiLevelType w:val="hybridMultilevel"/>
    <w:tmpl w:val="7C401F50"/>
    <w:lvl w:ilvl="0" w:tplc="CAC0B3D4">
      <w:start w:val="600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-Converted&lt;record-ids&gt;&lt;item&gt;21&lt;/item&gt;&lt;item&gt;123&lt;/item&gt;&lt;item&gt;184&lt;/item&gt;&lt;item&gt;190&lt;/item&gt;&lt;item&gt;203&lt;/item&gt;&lt;item&gt;218&lt;/item&gt;&lt;item&gt;254&lt;/item&gt;&lt;item&gt;275&lt;/item&gt;&lt;item&gt;314&lt;/item&gt;&lt;item&gt;529&lt;/item&gt;&lt;item&gt;548&lt;/item&gt;&lt;item&gt;836&lt;/item&gt;&lt;item&gt;870&lt;/item&gt;&lt;item&gt;918&lt;/item&gt;&lt;item&gt;973&lt;/item&gt;&lt;item&gt;981&lt;/item&gt;&lt;item&gt;1027&lt;/item&gt;&lt;item&gt;1056&lt;/item&gt;&lt;item&gt;1060&lt;/item&gt;&lt;item&gt;1066&lt;/item&gt;&lt;item&gt;1067&lt;/item&gt;&lt;item&gt;1069&lt;/item&gt;&lt;item&gt;1075&lt;/item&gt;&lt;item&gt;1087&lt;/item&gt;&lt;item&gt;1099&lt;/item&gt;&lt;item&gt;1111&lt;/item&gt;&lt;item&gt;1114&lt;/item&gt;&lt;item&gt;1163&lt;/item&gt;&lt;item&gt;1168&lt;/item&gt;&lt;item&gt;1169&lt;/item&gt;&lt;item&gt;1194&lt;/item&gt;&lt;item&gt;1225&lt;/item&gt;&lt;item&gt;1403&lt;/item&gt;&lt;item&gt;1410&lt;/item&gt;&lt;item&gt;1421&lt;/item&gt;&lt;item&gt;1425&lt;/item&gt;&lt;item&gt;1428&lt;/item&gt;&lt;item&gt;1433&lt;/item&gt;&lt;item&gt;1434&lt;/item&gt;&lt;item&gt;1447&lt;/item&gt;&lt;item&gt;1448&lt;/item&gt;&lt;item&gt;1500&lt;/item&gt;&lt;item&gt;1514&lt;/item&gt;&lt;item&gt;1538&lt;/item&gt;&lt;item&gt;1549&lt;/item&gt;&lt;item&gt;1599&lt;/item&gt;&lt;item&gt;1613&lt;/item&gt;&lt;item&gt;1746&lt;/item&gt;&lt;item&gt;1749&lt;/item&gt;&lt;item&gt;1771&lt;/item&gt;&lt;item&gt;1798&lt;/item&gt;&lt;item&gt;1800&lt;/item&gt;&lt;item&gt;1801&lt;/item&gt;&lt;item&gt;1803&lt;/item&gt;&lt;item&gt;1807&lt;/item&gt;&lt;item&gt;1820&lt;/item&gt;&lt;item&gt;1821&lt;/item&gt;&lt;item&gt;1822&lt;/item&gt;&lt;item&gt;1823&lt;/item&gt;&lt;item&gt;1824&lt;/item&gt;&lt;item&gt;1825&lt;/item&gt;&lt;item&gt;1826&lt;/item&gt;&lt;item&gt;1828&lt;/item&gt;&lt;item&gt;1829&lt;/item&gt;&lt;item&gt;1830&lt;/item&gt;&lt;item&gt;1831&lt;/item&gt;&lt;item&gt;1832&lt;/item&gt;&lt;item&gt;1834&lt;/item&gt;&lt;item&gt;1835&lt;/item&gt;&lt;item&gt;1836&lt;/item&gt;&lt;item&gt;1837&lt;/item&gt;&lt;item&gt;1842&lt;/item&gt;&lt;item&gt;1844&lt;/item&gt;&lt;item&gt;1854&lt;/item&gt;&lt;item&gt;1858&lt;/item&gt;&lt;item&gt;1862&lt;/item&gt;&lt;item&gt;1863&lt;/item&gt;&lt;item&gt;1865&lt;/item&gt;&lt;item&gt;1866&lt;/item&gt;&lt;item&gt;1867&lt;/item&gt;&lt;item&gt;1868&lt;/item&gt;&lt;item&gt;1869&lt;/item&gt;&lt;item&gt;1870&lt;/item&gt;&lt;item&gt;1872&lt;/item&gt;&lt;item&gt;1873&lt;/item&gt;&lt;item&gt;1874&lt;/item&gt;&lt;item&gt;1876&lt;/item&gt;&lt;item&gt;1877&lt;/item&gt;&lt;item&gt;1879&lt;/item&gt;&lt;/record-ids&gt;&lt;/item&gt;&lt;/Libraries&gt;"/>
  </w:docVars>
  <w:rsids>
    <w:rsidRoot w:val="00C6173E"/>
    <w:rsid w:val="00014953"/>
    <w:rsid w:val="00015E23"/>
    <w:rsid w:val="00023647"/>
    <w:rsid w:val="00024254"/>
    <w:rsid w:val="00027E48"/>
    <w:rsid w:val="00030A7C"/>
    <w:rsid w:val="000335CC"/>
    <w:rsid w:val="00041DDA"/>
    <w:rsid w:val="0006518C"/>
    <w:rsid w:val="00080657"/>
    <w:rsid w:val="00090DBC"/>
    <w:rsid w:val="000A5F64"/>
    <w:rsid w:val="000B055A"/>
    <w:rsid w:val="000D1A10"/>
    <w:rsid w:val="000D7A97"/>
    <w:rsid w:val="000E54C0"/>
    <w:rsid w:val="000F3F82"/>
    <w:rsid w:val="000F41AB"/>
    <w:rsid w:val="00126A81"/>
    <w:rsid w:val="00130D7F"/>
    <w:rsid w:val="0013761F"/>
    <w:rsid w:val="00163E46"/>
    <w:rsid w:val="00182812"/>
    <w:rsid w:val="00186E9A"/>
    <w:rsid w:val="001A1770"/>
    <w:rsid w:val="001B5648"/>
    <w:rsid w:val="001B667B"/>
    <w:rsid w:val="001C11C1"/>
    <w:rsid w:val="001C4BBD"/>
    <w:rsid w:val="001D02BD"/>
    <w:rsid w:val="001E21AC"/>
    <w:rsid w:val="00200636"/>
    <w:rsid w:val="002237A7"/>
    <w:rsid w:val="00225700"/>
    <w:rsid w:val="00233C6F"/>
    <w:rsid w:val="00252832"/>
    <w:rsid w:val="00257B67"/>
    <w:rsid w:val="00260292"/>
    <w:rsid w:val="002764BE"/>
    <w:rsid w:val="00283564"/>
    <w:rsid w:val="002966A0"/>
    <w:rsid w:val="002B25FF"/>
    <w:rsid w:val="002B468D"/>
    <w:rsid w:val="002C45E3"/>
    <w:rsid w:val="002D2E1F"/>
    <w:rsid w:val="002D3E7E"/>
    <w:rsid w:val="002D401C"/>
    <w:rsid w:val="002E5186"/>
    <w:rsid w:val="002F1E9E"/>
    <w:rsid w:val="00313270"/>
    <w:rsid w:val="00340FA5"/>
    <w:rsid w:val="00347F29"/>
    <w:rsid w:val="00357F31"/>
    <w:rsid w:val="00367400"/>
    <w:rsid w:val="00375C82"/>
    <w:rsid w:val="003B6C36"/>
    <w:rsid w:val="003C1F61"/>
    <w:rsid w:val="003D1543"/>
    <w:rsid w:val="003D7E60"/>
    <w:rsid w:val="003E3E7B"/>
    <w:rsid w:val="003E724B"/>
    <w:rsid w:val="003F27B5"/>
    <w:rsid w:val="003F34B8"/>
    <w:rsid w:val="003F3927"/>
    <w:rsid w:val="004120B9"/>
    <w:rsid w:val="00414D5F"/>
    <w:rsid w:val="00414F91"/>
    <w:rsid w:val="00424D7B"/>
    <w:rsid w:val="00425944"/>
    <w:rsid w:val="00431E01"/>
    <w:rsid w:val="00433674"/>
    <w:rsid w:val="00443389"/>
    <w:rsid w:val="0045439F"/>
    <w:rsid w:val="004561B0"/>
    <w:rsid w:val="00457166"/>
    <w:rsid w:val="00457C80"/>
    <w:rsid w:val="004731CF"/>
    <w:rsid w:val="0047510B"/>
    <w:rsid w:val="00477894"/>
    <w:rsid w:val="004860DF"/>
    <w:rsid w:val="00487A9D"/>
    <w:rsid w:val="004A724B"/>
    <w:rsid w:val="004B31EC"/>
    <w:rsid w:val="004E73CB"/>
    <w:rsid w:val="004F5117"/>
    <w:rsid w:val="004F70F6"/>
    <w:rsid w:val="00501AFA"/>
    <w:rsid w:val="0050276C"/>
    <w:rsid w:val="00503259"/>
    <w:rsid w:val="0051125D"/>
    <w:rsid w:val="005124D1"/>
    <w:rsid w:val="00524CFA"/>
    <w:rsid w:val="005341B1"/>
    <w:rsid w:val="00540A45"/>
    <w:rsid w:val="00543839"/>
    <w:rsid w:val="00550A85"/>
    <w:rsid w:val="00553C7C"/>
    <w:rsid w:val="0056248B"/>
    <w:rsid w:val="00564340"/>
    <w:rsid w:val="005714EF"/>
    <w:rsid w:val="005723AD"/>
    <w:rsid w:val="00581493"/>
    <w:rsid w:val="00581CD3"/>
    <w:rsid w:val="00582565"/>
    <w:rsid w:val="00586133"/>
    <w:rsid w:val="00591619"/>
    <w:rsid w:val="005A09CE"/>
    <w:rsid w:val="005B0147"/>
    <w:rsid w:val="005D6911"/>
    <w:rsid w:val="005D6A05"/>
    <w:rsid w:val="00611E30"/>
    <w:rsid w:val="0062354F"/>
    <w:rsid w:val="00633413"/>
    <w:rsid w:val="00640287"/>
    <w:rsid w:val="006408B9"/>
    <w:rsid w:val="006422D5"/>
    <w:rsid w:val="0065422C"/>
    <w:rsid w:val="00655B15"/>
    <w:rsid w:val="00657C6F"/>
    <w:rsid w:val="00665AAD"/>
    <w:rsid w:val="00673F95"/>
    <w:rsid w:val="0068031A"/>
    <w:rsid w:val="00680416"/>
    <w:rsid w:val="006918CF"/>
    <w:rsid w:val="00693093"/>
    <w:rsid w:val="006A10DA"/>
    <w:rsid w:val="006A5E0A"/>
    <w:rsid w:val="006A620E"/>
    <w:rsid w:val="006B19AF"/>
    <w:rsid w:val="006B33E0"/>
    <w:rsid w:val="006B43CD"/>
    <w:rsid w:val="006C0315"/>
    <w:rsid w:val="006D6CD6"/>
    <w:rsid w:val="006D7C34"/>
    <w:rsid w:val="006E359D"/>
    <w:rsid w:val="006F676C"/>
    <w:rsid w:val="00700537"/>
    <w:rsid w:val="0070213A"/>
    <w:rsid w:val="00702FDC"/>
    <w:rsid w:val="00705F3A"/>
    <w:rsid w:val="00713321"/>
    <w:rsid w:val="00713D89"/>
    <w:rsid w:val="00730572"/>
    <w:rsid w:val="00746783"/>
    <w:rsid w:val="00751900"/>
    <w:rsid w:val="00757090"/>
    <w:rsid w:val="00761729"/>
    <w:rsid w:val="00764413"/>
    <w:rsid w:val="00770114"/>
    <w:rsid w:val="007869A0"/>
    <w:rsid w:val="00794415"/>
    <w:rsid w:val="007A07D6"/>
    <w:rsid w:val="007A55FF"/>
    <w:rsid w:val="007A6386"/>
    <w:rsid w:val="007A7E4F"/>
    <w:rsid w:val="007B6914"/>
    <w:rsid w:val="007D09E1"/>
    <w:rsid w:val="007D639D"/>
    <w:rsid w:val="007F1394"/>
    <w:rsid w:val="007F7FCD"/>
    <w:rsid w:val="00800E29"/>
    <w:rsid w:val="00801A0D"/>
    <w:rsid w:val="00804B03"/>
    <w:rsid w:val="0083038B"/>
    <w:rsid w:val="008310F3"/>
    <w:rsid w:val="0083669D"/>
    <w:rsid w:val="00841017"/>
    <w:rsid w:val="00847EBA"/>
    <w:rsid w:val="00850085"/>
    <w:rsid w:val="00875606"/>
    <w:rsid w:val="00881F07"/>
    <w:rsid w:val="00893A6B"/>
    <w:rsid w:val="00895D72"/>
    <w:rsid w:val="008A1A5F"/>
    <w:rsid w:val="008C33DD"/>
    <w:rsid w:val="008C4AA9"/>
    <w:rsid w:val="008C7167"/>
    <w:rsid w:val="008E1719"/>
    <w:rsid w:val="008F0FB7"/>
    <w:rsid w:val="00907276"/>
    <w:rsid w:val="00914C7A"/>
    <w:rsid w:val="0091707E"/>
    <w:rsid w:val="009223D0"/>
    <w:rsid w:val="00932FB6"/>
    <w:rsid w:val="00944EFB"/>
    <w:rsid w:val="009538C4"/>
    <w:rsid w:val="009609DB"/>
    <w:rsid w:val="00964093"/>
    <w:rsid w:val="00984232"/>
    <w:rsid w:val="00984ED1"/>
    <w:rsid w:val="009861F1"/>
    <w:rsid w:val="00991384"/>
    <w:rsid w:val="00993255"/>
    <w:rsid w:val="009A2AC6"/>
    <w:rsid w:val="009A685B"/>
    <w:rsid w:val="009B6DCF"/>
    <w:rsid w:val="009C2C19"/>
    <w:rsid w:val="009C78D4"/>
    <w:rsid w:val="009D02B8"/>
    <w:rsid w:val="009D53EE"/>
    <w:rsid w:val="009D6B8F"/>
    <w:rsid w:val="009D720A"/>
    <w:rsid w:val="009E57FC"/>
    <w:rsid w:val="009E6F59"/>
    <w:rsid w:val="009F37F4"/>
    <w:rsid w:val="009F65B2"/>
    <w:rsid w:val="00A0147A"/>
    <w:rsid w:val="00A05191"/>
    <w:rsid w:val="00A12054"/>
    <w:rsid w:val="00A13F66"/>
    <w:rsid w:val="00A2204C"/>
    <w:rsid w:val="00A236D3"/>
    <w:rsid w:val="00A23CE8"/>
    <w:rsid w:val="00A32F20"/>
    <w:rsid w:val="00A34D1F"/>
    <w:rsid w:val="00A42669"/>
    <w:rsid w:val="00A516AD"/>
    <w:rsid w:val="00A533FB"/>
    <w:rsid w:val="00A57430"/>
    <w:rsid w:val="00A72DB8"/>
    <w:rsid w:val="00A8166B"/>
    <w:rsid w:val="00AB2C27"/>
    <w:rsid w:val="00AB35C9"/>
    <w:rsid w:val="00AB789B"/>
    <w:rsid w:val="00AC3CDB"/>
    <w:rsid w:val="00AC7521"/>
    <w:rsid w:val="00AD15AD"/>
    <w:rsid w:val="00AE4817"/>
    <w:rsid w:val="00AE5B17"/>
    <w:rsid w:val="00AF1531"/>
    <w:rsid w:val="00AF1CD5"/>
    <w:rsid w:val="00AF3757"/>
    <w:rsid w:val="00AF475F"/>
    <w:rsid w:val="00B00C62"/>
    <w:rsid w:val="00B02DA9"/>
    <w:rsid w:val="00B16397"/>
    <w:rsid w:val="00B20E7E"/>
    <w:rsid w:val="00B270A6"/>
    <w:rsid w:val="00B35513"/>
    <w:rsid w:val="00B411DF"/>
    <w:rsid w:val="00B61F9C"/>
    <w:rsid w:val="00B72EF4"/>
    <w:rsid w:val="00B755D6"/>
    <w:rsid w:val="00B800B2"/>
    <w:rsid w:val="00B8014F"/>
    <w:rsid w:val="00B86837"/>
    <w:rsid w:val="00BB1FC3"/>
    <w:rsid w:val="00BB4FC9"/>
    <w:rsid w:val="00BB60BF"/>
    <w:rsid w:val="00BC333A"/>
    <w:rsid w:val="00BD11F2"/>
    <w:rsid w:val="00BD1BE6"/>
    <w:rsid w:val="00BE3548"/>
    <w:rsid w:val="00BF6F6A"/>
    <w:rsid w:val="00C0196B"/>
    <w:rsid w:val="00C01CFE"/>
    <w:rsid w:val="00C06736"/>
    <w:rsid w:val="00C1653D"/>
    <w:rsid w:val="00C20560"/>
    <w:rsid w:val="00C226A2"/>
    <w:rsid w:val="00C2523E"/>
    <w:rsid w:val="00C34EA9"/>
    <w:rsid w:val="00C577FD"/>
    <w:rsid w:val="00C6173E"/>
    <w:rsid w:val="00C725D9"/>
    <w:rsid w:val="00C76C8B"/>
    <w:rsid w:val="00CA0481"/>
    <w:rsid w:val="00CA5FF4"/>
    <w:rsid w:val="00CA7F19"/>
    <w:rsid w:val="00CB0E67"/>
    <w:rsid w:val="00CC01F2"/>
    <w:rsid w:val="00CD32ED"/>
    <w:rsid w:val="00CD478E"/>
    <w:rsid w:val="00CD5193"/>
    <w:rsid w:val="00D031EC"/>
    <w:rsid w:val="00D151A9"/>
    <w:rsid w:val="00D23171"/>
    <w:rsid w:val="00D25DC4"/>
    <w:rsid w:val="00D500CA"/>
    <w:rsid w:val="00D54EA9"/>
    <w:rsid w:val="00D5651A"/>
    <w:rsid w:val="00D57B98"/>
    <w:rsid w:val="00D7295C"/>
    <w:rsid w:val="00D72B75"/>
    <w:rsid w:val="00D84303"/>
    <w:rsid w:val="00D91DB4"/>
    <w:rsid w:val="00D91DC4"/>
    <w:rsid w:val="00D955B2"/>
    <w:rsid w:val="00DA2048"/>
    <w:rsid w:val="00DB3CA9"/>
    <w:rsid w:val="00DC5160"/>
    <w:rsid w:val="00DD37EA"/>
    <w:rsid w:val="00DD76B9"/>
    <w:rsid w:val="00DE24DE"/>
    <w:rsid w:val="00DE253C"/>
    <w:rsid w:val="00DF46A0"/>
    <w:rsid w:val="00E00B2A"/>
    <w:rsid w:val="00E03A5E"/>
    <w:rsid w:val="00E03DC4"/>
    <w:rsid w:val="00E06297"/>
    <w:rsid w:val="00E21DF1"/>
    <w:rsid w:val="00E40920"/>
    <w:rsid w:val="00E40FB9"/>
    <w:rsid w:val="00E42CFE"/>
    <w:rsid w:val="00E553B9"/>
    <w:rsid w:val="00E57A1F"/>
    <w:rsid w:val="00E603A8"/>
    <w:rsid w:val="00E6585F"/>
    <w:rsid w:val="00E65EEF"/>
    <w:rsid w:val="00E67ECC"/>
    <w:rsid w:val="00E70272"/>
    <w:rsid w:val="00EA0D89"/>
    <w:rsid w:val="00EA5B2A"/>
    <w:rsid w:val="00EB1631"/>
    <w:rsid w:val="00EC5160"/>
    <w:rsid w:val="00EC6EF3"/>
    <w:rsid w:val="00EC70D6"/>
    <w:rsid w:val="00EF5631"/>
    <w:rsid w:val="00F00B71"/>
    <w:rsid w:val="00F0202E"/>
    <w:rsid w:val="00F05E49"/>
    <w:rsid w:val="00F2256E"/>
    <w:rsid w:val="00F32C42"/>
    <w:rsid w:val="00F36D0A"/>
    <w:rsid w:val="00F444EB"/>
    <w:rsid w:val="00F50593"/>
    <w:rsid w:val="00F505FF"/>
    <w:rsid w:val="00F72B28"/>
    <w:rsid w:val="00F73AA3"/>
    <w:rsid w:val="00F81057"/>
    <w:rsid w:val="00F9028B"/>
    <w:rsid w:val="00F97E23"/>
    <w:rsid w:val="00FA1874"/>
    <w:rsid w:val="00FA399F"/>
    <w:rsid w:val="00FB3BB0"/>
    <w:rsid w:val="00FC1944"/>
    <w:rsid w:val="00FD0748"/>
    <w:rsid w:val="00FE2CB3"/>
    <w:rsid w:val="00FE6229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A1532"/>
  <w15:docId w15:val="{316A56D6-C90E-7E41-933B-8AF35FD8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4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724B"/>
    <w:pPr>
      <w:jc w:val="center"/>
    </w:pPr>
    <w:rPr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24B"/>
    <w:rPr>
      <w:sz w:val="28"/>
    </w:rPr>
  </w:style>
  <w:style w:type="paragraph" w:customStyle="1" w:styleId="EndNoteBibliography">
    <w:name w:val="EndNote Bibliography"/>
    <w:basedOn w:val="Normal"/>
    <w:link w:val="EndNoteBibliographyChar"/>
    <w:rsid w:val="003E724B"/>
    <w:rPr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E724B"/>
    <w:rPr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3E724B"/>
  </w:style>
  <w:style w:type="paragraph" w:styleId="Header">
    <w:name w:val="header"/>
    <w:basedOn w:val="Normal"/>
    <w:link w:val="Head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FA5"/>
  </w:style>
  <w:style w:type="paragraph" w:styleId="Footer">
    <w:name w:val="footer"/>
    <w:basedOn w:val="Normal"/>
    <w:link w:val="Foot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FA5"/>
  </w:style>
  <w:style w:type="character" w:styleId="Hyperlink">
    <w:name w:val="Hyperlink"/>
    <w:basedOn w:val="DefaultParagraphFont"/>
    <w:uiPriority w:val="99"/>
    <w:unhideWhenUsed/>
    <w:rsid w:val="002528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83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4D1"/>
  </w:style>
  <w:style w:type="paragraph" w:styleId="NormalWeb">
    <w:name w:val="Normal (Web)"/>
    <w:basedOn w:val="Normal"/>
    <w:uiPriority w:val="99"/>
    <w:semiHidden/>
    <w:unhideWhenUsed/>
    <w:rsid w:val="00B41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76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2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9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CFFD39-D170-3544-AB9E-14B84AD16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5</cp:revision>
  <cp:lastPrinted>2022-03-28T15:20:00Z</cp:lastPrinted>
  <dcterms:created xsi:type="dcterms:W3CDTF">2022-07-25T10:13:00Z</dcterms:created>
  <dcterms:modified xsi:type="dcterms:W3CDTF">2022-07-25T10:21:00Z</dcterms:modified>
</cp:coreProperties>
</file>